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33" w:rsidRPr="008E3601" w:rsidRDefault="00CC1633" w:rsidP="00CC1633">
      <w:pPr>
        <w:spacing w:before="100" w:after="100"/>
        <w:jc w:val="center"/>
        <w:rPr>
          <w:rFonts w:ascii="Bahnschrift" w:hAnsi="Bahnschrift"/>
          <w:b/>
          <w:color w:val="000000"/>
          <w:lang w:val="en-US" w:eastAsia="en-US"/>
        </w:rPr>
      </w:pPr>
      <w:bookmarkStart w:id="0" w:name="_GoBack"/>
      <w:bookmarkEnd w:id="0"/>
      <w:r w:rsidRPr="008E3601">
        <w:rPr>
          <w:rFonts w:ascii="Bahnschrift" w:hAnsi="Bahnschrift"/>
          <w:b/>
          <w:color w:val="000000"/>
          <w:lang w:val="en-US" w:eastAsia="en-US"/>
        </w:rPr>
        <w:t xml:space="preserve">Table </w:t>
      </w:r>
      <w:r w:rsidR="00C72DAB" w:rsidRPr="008E3601">
        <w:rPr>
          <w:rFonts w:ascii="Bahnschrift" w:hAnsi="Bahnschrift"/>
          <w:b/>
          <w:color w:val="000000"/>
          <w:lang w:val="en-US" w:eastAsia="en-US"/>
        </w:rPr>
        <w:t>S</w:t>
      </w:r>
      <w:r w:rsidRPr="008E3601">
        <w:rPr>
          <w:rFonts w:ascii="Bahnschrift" w:hAnsi="Bahnschrift"/>
          <w:b/>
          <w:color w:val="000000"/>
          <w:lang w:val="en-US" w:eastAsia="en-US"/>
        </w:rPr>
        <w:t>1</w:t>
      </w:r>
    </w:p>
    <w:p w:rsidR="00CC1633" w:rsidRDefault="00CC1633" w:rsidP="00CC1633">
      <w:pPr>
        <w:spacing w:before="100" w:after="100"/>
        <w:rPr>
          <w:rFonts w:ascii="Bahnschrift" w:hAnsi="Bahnschrift"/>
          <w:color w:val="000000"/>
          <w:sz w:val="22"/>
          <w:szCs w:val="22"/>
          <w:lang w:val="en-US" w:eastAsia="en-US"/>
        </w:rPr>
      </w:pPr>
      <w:r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 xml:space="preserve">List of oligonucleotide primers </w:t>
      </w:r>
      <w:r w:rsidR="007A440B"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 xml:space="preserve">and probes </w:t>
      </w:r>
      <w:r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 xml:space="preserve">used in cloning, sequencing and analysis of the porcine </w:t>
      </w:r>
      <w:r w:rsidR="008E3601"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>DNMT1, DNMT3A and DNMT3B</w:t>
      </w:r>
      <w:r w:rsidR="0015748B"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 xml:space="preserve"> </w:t>
      </w:r>
      <w:r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>gene</w:t>
      </w:r>
      <w:r w:rsidR="0015748B"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>s</w:t>
      </w:r>
      <w:r w:rsidRPr="008E3601">
        <w:rPr>
          <w:rFonts w:ascii="Bahnschrift" w:hAnsi="Bahnschrift"/>
          <w:color w:val="000000"/>
          <w:sz w:val="22"/>
          <w:szCs w:val="22"/>
          <w:lang w:val="en-US" w:eastAsia="en-US"/>
        </w:rPr>
        <w:t>.</w:t>
      </w:r>
    </w:p>
    <w:p w:rsidR="008E3601" w:rsidRPr="008E3601" w:rsidRDefault="008E3601" w:rsidP="00CC1633">
      <w:pPr>
        <w:spacing w:before="100" w:after="100"/>
        <w:rPr>
          <w:rFonts w:ascii="Bahnschrift" w:hAnsi="Bahnschrift"/>
          <w:color w:val="000000"/>
          <w:sz w:val="22"/>
          <w:szCs w:val="22"/>
          <w:lang w:val="en-US" w:eastAsia="en-US"/>
        </w:rPr>
      </w:pPr>
    </w:p>
    <w:p w:rsidR="00CC1633" w:rsidRPr="00C079DC" w:rsidRDefault="00CC1633" w:rsidP="00CC1633">
      <w:pPr>
        <w:pBdr>
          <w:top w:val="single" w:sz="12" w:space="1" w:color="auto"/>
          <w:bottom w:val="single" w:sz="12" w:space="1" w:color="auto"/>
        </w:pBdr>
        <w:spacing w:before="100" w:after="100"/>
        <w:rPr>
          <w:rFonts w:ascii="Bahnschrift" w:hAnsi="Bahnschrift"/>
          <w:color w:val="000000"/>
          <w:sz w:val="18"/>
          <w:szCs w:val="18"/>
          <w:lang w:val="en-US" w:eastAsia="en-US"/>
        </w:rPr>
      </w:pPr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>Primer</w:t>
      </w:r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ab/>
      </w:r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ab/>
        <w:t xml:space="preserve">            </w:t>
      </w:r>
      <w:r w:rsidR="00AD7ECE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 </w:t>
      </w:r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>Sequence (</w:t>
      </w:r>
      <w:smartTag w:uri="urn:schemas-microsoft-com:office:smarttags" w:element="place">
        <w:smartTagPr>
          <w:attr w:name="ProductID" w:val="5’"/>
        </w:smartTagPr>
        <w:r w:rsidRPr="00C079DC">
          <w:rPr>
            <w:rFonts w:ascii="Bahnschrift" w:hAnsi="Bahnschrift"/>
            <w:color w:val="000000"/>
            <w:sz w:val="18"/>
            <w:szCs w:val="18"/>
            <w:lang w:val="en-US" w:eastAsia="en-US"/>
          </w:rPr>
          <w:t>5’</w:t>
        </w:r>
      </w:smartTag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- </w:t>
      </w:r>
      <w:smartTag w:uri="urn:schemas-microsoft-com:office:smarttags" w:element="place">
        <w:smartTagPr>
          <w:attr w:name="ProductID" w:val="3’"/>
        </w:smartTagPr>
        <w:r w:rsidRPr="00C079DC">
          <w:rPr>
            <w:rFonts w:ascii="Bahnschrift" w:hAnsi="Bahnschrift"/>
            <w:color w:val="000000"/>
            <w:sz w:val="18"/>
            <w:szCs w:val="18"/>
            <w:lang w:val="en-US" w:eastAsia="en-US"/>
          </w:rPr>
          <w:t>3’</w:t>
        </w:r>
      </w:smartTag>
      <w:r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>)</w:t>
      </w:r>
      <w:r w:rsidR="00AA6A56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ab/>
      </w:r>
      <w:r w:rsidR="00AA6A56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ab/>
        <w:t xml:space="preserve">  </w:t>
      </w:r>
      <w:r w:rsid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                          </w:t>
      </w:r>
      <w:r w:rsidR="00AA6A56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Product size</w:t>
      </w:r>
      <w:r w:rsid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(bp)  </w:t>
      </w:r>
      <w:r w:rsidR="00387608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 xml:space="preserve"> </w:t>
      </w:r>
      <w:r w:rsidR="00B56077" w:rsidRPr="00C079DC">
        <w:rPr>
          <w:rFonts w:ascii="Bahnschrift" w:hAnsi="Bahnschrift"/>
          <w:color w:val="000000"/>
          <w:sz w:val="18"/>
          <w:szCs w:val="18"/>
          <w:lang w:val="en-US" w:eastAsia="en-US"/>
        </w:rPr>
        <w:t>Applic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APEX1-BSF2</w:t>
      </w:r>
      <w:r w:rsidR="00C667C8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667C8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667C8" w:rsidRPr="00DB1E79">
        <w:rPr>
          <w:rFonts w:ascii="Bahnschrift" w:hAnsi="Bahnschrift" w:cs="Courier New"/>
          <w:sz w:val="18"/>
          <w:szCs w:val="18"/>
          <w:lang w:val="en-US"/>
        </w:rPr>
        <w:t>TATTTGGAAGGAATTTTAGAAGATG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0C151A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                    178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APEX-BSR2</w:t>
      </w:r>
      <w:r w:rsidR="00DF2922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F2922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F2922" w:rsidRPr="00DB1E79">
        <w:rPr>
          <w:rFonts w:ascii="Bahnschrift" w:hAnsi="Bahnschrift" w:cs="Courier New"/>
          <w:sz w:val="18"/>
          <w:szCs w:val="18"/>
          <w:lang w:val="en-US"/>
        </w:rPr>
        <w:t>TAACCCACTAAACAAAAACAAAAAC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IL18-BSF1</w:t>
      </w:r>
      <w:r w:rsidR="0037303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37303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373035" w:rsidRPr="00373035">
        <w:rPr>
          <w:rFonts w:ascii="Bahnschrift" w:hAnsi="Bahnschrift"/>
          <w:sz w:val="18"/>
          <w:szCs w:val="18"/>
          <w:lang w:val="en-US"/>
        </w:rPr>
        <w:t>TGGGAAGTTGGAGAATATTTTAGAGAA</w:t>
      </w:r>
      <w:r w:rsidR="006C110C">
        <w:rPr>
          <w:rFonts w:ascii="Bahnschrift" w:hAnsi="Bahnschrift"/>
          <w:sz w:val="18"/>
          <w:szCs w:val="18"/>
          <w:lang w:val="en-US"/>
        </w:rPr>
        <w:t xml:space="preserve">                          339    </w:t>
      </w:r>
      <w:r w:rsidR="006C110C">
        <w:rPr>
          <w:rFonts w:ascii="Bahnschrift" w:hAnsi="Bahnschrift"/>
          <w:sz w:val="18"/>
          <w:szCs w:val="18"/>
          <w:lang w:val="en-US"/>
        </w:rPr>
        <w:tab/>
        <w:t xml:space="preserve"> 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IL18-BSR1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6C110C" w:rsidRPr="006C110C">
        <w:rPr>
          <w:rFonts w:ascii="Bahnschrift" w:hAnsi="Bahnschrift"/>
          <w:sz w:val="18"/>
          <w:szCs w:val="18"/>
          <w:lang w:val="en-US"/>
        </w:rPr>
        <w:t>ACCAAAAACCCATACTTAAAAATAATTACA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211409" w:rsidRPr="00E93657" w:rsidRDefault="00211409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1-BSF</w:t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>1</w:t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E93657" w:rsidRPr="00E93657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GGTTTTTTAGTTTGGGGATTTTATT</w:t>
      </w:r>
      <w:r w:rsidR="00AE58C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AE58C0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  281</w:t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E93657" w:rsidRPr="003E5A41" w:rsidRDefault="00211409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1-BSR</w:t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>1</w:t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E93657" w:rsidRPr="00E93657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E93657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TACCCCCACCTATCCTAAATTAAC</w:t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E93657" w:rsidRPr="003E5A41" w:rsidRDefault="00E93657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NEIL1-BSF2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GGTTTTTGGAGAAATTAGGAATTT</w:t>
      </w:r>
      <w:r w:rsidR="0040746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40746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  181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E93657" w:rsidRPr="003E5A41" w:rsidRDefault="00E93657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NEIL1-BSR2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AAAAAATCTACCACTTACCCCTTCT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E93657" w:rsidRPr="003E5A41" w:rsidRDefault="00E93657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NEIL1-BSF3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TTTGTTTTGGTTAAATGTTTTTTTT</w:t>
      </w:r>
      <w:r w:rsidR="0040746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40746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 </w:t>
      </w:r>
      <w:r w:rsidR="00523BBF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40746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213</w:t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E93657" w:rsidRPr="003E5A41" w:rsidRDefault="00E93657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NEIL1-BSR3</w:t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 w:rsidRP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AACTCCCCAAACTCCAAACTATAAT</w:t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3E5A41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</w:t>
      </w:r>
      <w:r w:rsidR="003E5A41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D944E1" w:rsidRPr="003E5A41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2-BSF1</w:t>
      </w:r>
      <w:r w:rsidR="00D165F2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165F2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165F2" w:rsidRPr="003E5A41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>TGTTTTTATTAGGATAGAGTTTTTTTT</w:t>
      </w:r>
      <w:r w:rsid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</w:r>
      <w:r w:rsid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  <w:t xml:space="preserve">            217</w:t>
      </w:r>
      <w:r w:rsidR="002B4CF6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2B4CF6" w:rsidRPr="003E5A41" w:rsidRDefault="00D944E1" w:rsidP="002B4CF6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2-BSR1</w:t>
      </w:r>
      <w:r w:rsidR="00D165F2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165F2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165F2" w:rsidRPr="003E5A41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>TAAACCCTTAAACCCCAACAAC</w:t>
      </w:r>
      <w:r w:rsidR="002B4CF6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3E5A41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523BBF" w:rsidRPr="00523BBF" w:rsidRDefault="00523BBF" w:rsidP="002B4CF6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2-BSF2</w:t>
      </w:r>
      <w:r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>AAAAATTTATTTTTGAAAAATTTTA</w:t>
      </w:r>
      <w:r w:rsidRP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</w:r>
      <w:r w:rsidRP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  <w:t xml:space="preserve">     </w:t>
      </w:r>
      <w:r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 xml:space="preserve">       </w:t>
      </w:r>
      <w:r w:rsidRP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>196</w:t>
      </w:r>
      <w:r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523BBF" w:rsidRPr="00523BBF" w:rsidRDefault="00523BBF" w:rsidP="002B4CF6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>NEIL2-BSR2</w:t>
      </w:r>
      <w:r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523BB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>CCCTTAAAAAAATCATTATCTTATAC</w:t>
      </w:r>
      <w:r w:rsidR="00B4280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</w:r>
      <w:r w:rsidR="00B4280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</w:r>
      <w:r w:rsidR="00B4280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</w:r>
      <w:r w:rsidR="00B4280F">
        <w:rPr>
          <w:rFonts w:ascii="Bahnschrift" w:hAnsi="Bahnschrift" w:cs="Courier New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2B4CF6" w:rsidRPr="00DB1E79" w:rsidRDefault="00D944E1" w:rsidP="002B4CF6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>OGG1-BSF1</w:t>
      </w:r>
      <w:r w:rsidR="002B4CF6"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714073"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714073"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714073" w:rsidRPr="00523BBF">
        <w:rPr>
          <w:rFonts w:ascii="Bahnschrift" w:hAnsi="Bahnschrift" w:cs="Courier New"/>
          <w:sz w:val="18"/>
          <w:szCs w:val="18"/>
          <w:lang w:val="en-US"/>
        </w:rPr>
        <w:t>GGATAGTGAGGATTAGGGTTTGAG</w:t>
      </w:r>
      <w:r w:rsidR="00ED1B9F">
        <w:rPr>
          <w:rFonts w:ascii="Bahnschrift" w:hAnsi="Bahnschrift" w:cs="Courier New"/>
          <w:sz w:val="18"/>
          <w:szCs w:val="18"/>
          <w:lang w:val="en-US"/>
        </w:rPr>
        <w:tab/>
      </w:r>
      <w:r w:rsidR="00ED1B9F">
        <w:rPr>
          <w:rFonts w:ascii="Bahnschrift" w:hAnsi="Bahnschrift" w:cs="Courier New"/>
          <w:sz w:val="18"/>
          <w:szCs w:val="18"/>
          <w:lang w:val="en-US"/>
        </w:rPr>
        <w:tab/>
        <w:t xml:space="preserve">           235</w:t>
      </w:r>
      <w:r w:rsidR="002B4CF6" w:rsidRPr="00523BBF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OGG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1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-BSR1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7140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7140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714073" w:rsidRPr="00DB1E79">
        <w:rPr>
          <w:rFonts w:ascii="Bahnschrift" w:hAnsi="Bahnschrift" w:cs="Courier New"/>
          <w:sz w:val="18"/>
          <w:szCs w:val="18"/>
          <w:lang w:val="en-US"/>
        </w:rPr>
        <w:t>TAATTAAATCCAAAAATAACCAATC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B35E7A" w:rsidRPr="00DB1E79" w:rsidRDefault="00B35E7A" w:rsidP="00B35E7A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UNG-BSF2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DB1E79">
        <w:rPr>
          <w:rFonts w:ascii="Bahnschrift" w:hAnsi="Bahnschrift" w:cs="Courier New"/>
          <w:sz w:val="18"/>
          <w:szCs w:val="18"/>
          <w:lang w:val="en-US"/>
        </w:rPr>
        <w:t>TTTTTGTTTTTTGTTTTTTTAGGGT</w:t>
      </w:r>
      <w:r w:rsidR="00305DBE">
        <w:rPr>
          <w:rFonts w:ascii="Bahnschrift" w:hAnsi="Bahnschrift" w:cs="Courier New"/>
          <w:sz w:val="18"/>
          <w:szCs w:val="18"/>
          <w:lang w:val="en-US"/>
        </w:rPr>
        <w:tab/>
      </w:r>
      <w:r w:rsidR="00305DBE">
        <w:rPr>
          <w:rFonts w:ascii="Bahnschrift" w:hAnsi="Bahnschrift" w:cs="Courier New"/>
          <w:sz w:val="18"/>
          <w:szCs w:val="18"/>
          <w:lang w:val="en-US"/>
        </w:rPr>
        <w:tab/>
        <w:t xml:space="preserve">           194</w:t>
      </w:r>
      <w:r w:rsidRPr="00DB1E79">
        <w:rPr>
          <w:rFonts w:ascii="Bahnschrift" w:hAnsi="Bahnschrift" w:cs="Courier New"/>
          <w:sz w:val="18"/>
          <w:szCs w:val="18"/>
          <w:lang w:val="en-US"/>
        </w:rPr>
        <w:tab/>
        <w:t xml:space="preserve"> 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B35E7A" w:rsidRPr="00DB1E79" w:rsidRDefault="00B35E7A" w:rsidP="008E3601">
      <w:pPr>
        <w:rPr>
          <w:rFonts w:ascii="Bahnschrift" w:hAnsi="Bahnschrift" w:cs="Courier New"/>
          <w:sz w:val="18"/>
          <w:szCs w:val="18"/>
          <w:lang w:val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UNG-BSR2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DB1E79">
        <w:rPr>
          <w:rFonts w:ascii="Bahnschrift" w:hAnsi="Bahnschrift" w:cs="Courier New"/>
          <w:sz w:val="18"/>
          <w:szCs w:val="18"/>
          <w:lang w:val="en-US"/>
        </w:rPr>
        <w:t>TACAAATTCAATCCCTAATCTCCAT</w:t>
      </w:r>
      <w:r w:rsidRPr="00DB1E79">
        <w:rPr>
          <w:rFonts w:ascii="Bahnschrift" w:hAnsi="Bahnschrift" w:cs="Courier New"/>
          <w:sz w:val="18"/>
          <w:szCs w:val="18"/>
          <w:lang w:val="en-US"/>
        </w:rPr>
        <w:tab/>
      </w:r>
      <w:r w:rsidRPr="00DB1E79">
        <w:rPr>
          <w:rFonts w:ascii="Bahnschrift" w:hAnsi="Bahnschrift" w:cs="Courier New"/>
          <w:sz w:val="18"/>
          <w:szCs w:val="18"/>
          <w:lang w:val="en-US"/>
        </w:rPr>
        <w:tab/>
      </w:r>
      <w:r w:rsidRPr="00DB1E79">
        <w:rPr>
          <w:rFonts w:ascii="Bahnschrift" w:hAnsi="Bahnschrift" w:cs="Courier New"/>
          <w:sz w:val="18"/>
          <w:szCs w:val="18"/>
          <w:lang w:val="en-US"/>
        </w:rPr>
        <w:tab/>
      </w:r>
      <w:r w:rsidRPr="00DB1E79">
        <w:rPr>
          <w:rFonts w:ascii="Bahnschrift" w:hAnsi="Bahnschrift" w:cs="Courier New"/>
          <w:sz w:val="18"/>
          <w:szCs w:val="18"/>
          <w:lang w:val="en-US"/>
        </w:rPr>
        <w:tab/>
        <w:t xml:space="preserve"> 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POLB-BSF1</w:t>
      </w:r>
      <w:r w:rsidR="000606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0606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060673" w:rsidRPr="00DB1E79">
        <w:rPr>
          <w:rFonts w:ascii="Bahnschrift" w:hAnsi="Bahnschrift"/>
          <w:sz w:val="18"/>
          <w:szCs w:val="18"/>
          <w:lang w:val="en-US"/>
        </w:rPr>
        <w:t>TATTGGGATGTAATTTTGGGGTAT</w:t>
      </w:r>
      <w:r w:rsidR="005609C6">
        <w:rPr>
          <w:rFonts w:ascii="Bahnschrift" w:hAnsi="Bahnschrift"/>
          <w:sz w:val="18"/>
          <w:szCs w:val="18"/>
          <w:lang w:val="en-US"/>
        </w:rPr>
        <w:tab/>
      </w:r>
      <w:r w:rsidR="005609C6">
        <w:rPr>
          <w:rFonts w:ascii="Bahnschrift" w:hAnsi="Bahnschrift"/>
          <w:sz w:val="18"/>
          <w:szCs w:val="18"/>
          <w:lang w:val="en-US"/>
        </w:rPr>
        <w:tab/>
        <w:t xml:space="preserve">           242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D944E1" w:rsidRPr="00DB1E79" w:rsidRDefault="00D944E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POLB-BSR1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0606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060673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060673" w:rsidRPr="00DB1E79">
        <w:rPr>
          <w:rFonts w:ascii="Bahnschrift" w:hAnsi="Bahnschrift"/>
          <w:sz w:val="18"/>
          <w:szCs w:val="18"/>
          <w:lang w:val="en-US"/>
        </w:rPr>
        <w:t>AAACAATAACTACCTCTAACAAAAAAC</w:t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DNA methylation</w:t>
      </w:r>
    </w:p>
    <w:p w:rsidR="005609C6" w:rsidRPr="005609C6" w:rsidRDefault="005609C6" w:rsidP="005609C6">
      <w:pPr>
        <w:pStyle w:val="HTMLPreformatted"/>
        <w:rPr>
          <w:rFonts w:ascii="Bahnschrift" w:hAnsi="Bahnschrift"/>
          <w:sz w:val="18"/>
          <w:szCs w:val="18"/>
          <w:lang w:val="en-US"/>
        </w:rPr>
      </w:pPr>
      <w:r w:rsidRPr="005609C6">
        <w:rPr>
          <w:rFonts w:ascii="Bahnschrift" w:hAnsi="Bahnschrift"/>
          <w:sz w:val="18"/>
          <w:szCs w:val="18"/>
          <w:lang w:val="en-US"/>
        </w:rPr>
        <w:t>POLB-BSF2</w:t>
      </w:r>
      <w:r w:rsidRPr="005609C6">
        <w:rPr>
          <w:rFonts w:ascii="Bahnschrift" w:hAnsi="Bahnschrift"/>
          <w:sz w:val="18"/>
          <w:szCs w:val="18"/>
          <w:lang w:val="en-US"/>
        </w:rPr>
        <w:tab/>
        <w:t xml:space="preserve">  </w:t>
      </w:r>
      <w:r>
        <w:rPr>
          <w:rFonts w:ascii="Bahnschrift" w:hAnsi="Bahnschrift"/>
          <w:sz w:val="18"/>
          <w:szCs w:val="18"/>
          <w:lang w:val="en-US"/>
        </w:rPr>
        <w:t xml:space="preserve">    </w:t>
      </w:r>
      <w:r w:rsidRPr="005609C6">
        <w:rPr>
          <w:rFonts w:ascii="Bahnschrift" w:hAnsi="Bahnschrift"/>
          <w:sz w:val="18"/>
          <w:szCs w:val="18"/>
          <w:lang w:val="en-US"/>
        </w:rPr>
        <w:t xml:space="preserve"> TATTGGGATGTAATTTTGGGGTAT</w:t>
      </w:r>
      <w:r w:rsidRPr="005609C6">
        <w:rPr>
          <w:rFonts w:ascii="Bahnschrift" w:hAnsi="Bahnschrift"/>
          <w:sz w:val="18"/>
          <w:szCs w:val="18"/>
          <w:lang w:val="en-US"/>
        </w:rPr>
        <w:tab/>
        <w:t xml:space="preserve">       </w:t>
      </w:r>
      <w:r>
        <w:rPr>
          <w:rFonts w:ascii="Bahnschrift" w:hAnsi="Bahnschrift"/>
          <w:sz w:val="18"/>
          <w:szCs w:val="18"/>
          <w:lang w:val="en-US"/>
        </w:rPr>
        <w:t xml:space="preserve">         </w:t>
      </w:r>
      <w:r w:rsidRPr="005609C6">
        <w:rPr>
          <w:rFonts w:ascii="Bahnschrift" w:hAnsi="Bahnschrift"/>
          <w:sz w:val="18"/>
          <w:szCs w:val="18"/>
          <w:lang w:val="en-US"/>
        </w:rPr>
        <w:t>240</w:t>
      </w:r>
      <w:r>
        <w:rPr>
          <w:rFonts w:ascii="Bahnschrift" w:hAnsi="Bahnschrift"/>
          <w:sz w:val="18"/>
          <w:szCs w:val="18"/>
          <w:lang w:val="en-US"/>
        </w:rPr>
        <w:t xml:space="preserve">              DNA methylation</w:t>
      </w:r>
    </w:p>
    <w:p w:rsidR="005609C6" w:rsidRPr="005609C6" w:rsidRDefault="005609C6" w:rsidP="005609C6">
      <w:pPr>
        <w:pStyle w:val="HTMLPreformatted"/>
        <w:rPr>
          <w:rFonts w:ascii="Bahnschrift" w:hAnsi="Bahnschrift"/>
          <w:sz w:val="18"/>
          <w:szCs w:val="18"/>
          <w:lang w:val="en-US"/>
        </w:rPr>
      </w:pPr>
      <w:r w:rsidRPr="005609C6">
        <w:rPr>
          <w:rFonts w:ascii="Bahnschrift" w:hAnsi="Bahnschrift"/>
          <w:sz w:val="18"/>
          <w:szCs w:val="18"/>
          <w:lang w:val="en-US"/>
        </w:rPr>
        <w:t>POLB-BSR2</w:t>
      </w:r>
      <w:r>
        <w:rPr>
          <w:sz w:val="18"/>
          <w:szCs w:val="18"/>
          <w:lang w:val="en-US"/>
        </w:rPr>
        <w:tab/>
        <w:t xml:space="preserve">   </w:t>
      </w:r>
      <w:r w:rsidRPr="005609C6">
        <w:rPr>
          <w:rFonts w:ascii="Bahnschrift" w:hAnsi="Bahnschrift"/>
          <w:sz w:val="18"/>
          <w:szCs w:val="18"/>
          <w:lang w:val="en-US"/>
        </w:rPr>
        <w:t>ACAATAACTACCTCTAACAAAAAAC</w:t>
      </w:r>
      <w:r>
        <w:rPr>
          <w:rFonts w:ascii="Bahnschrift" w:hAnsi="Bahnschrift"/>
          <w:sz w:val="18"/>
          <w:szCs w:val="18"/>
          <w:lang w:val="en-US"/>
        </w:rPr>
        <w:tab/>
      </w:r>
      <w:r>
        <w:rPr>
          <w:rFonts w:ascii="Bahnschrift" w:hAnsi="Bahnschrift"/>
          <w:sz w:val="18"/>
          <w:szCs w:val="18"/>
          <w:lang w:val="en-US"/>
        </w:rPr>
        <w:tab/>
        <w:t xml:space="preserve">                 DNA methylation</w:t>
      </w:r>
    </w:p>
    <w:p w:rsidR="00C923A2" w:rsidRPr="005609C6" w:rsidRDefault="00C923A2" w:rsidP="005609C6">
      <w:pPr>
        <w:pStyle w:val="HTMLPreformatted"/>
        <w:rPr>
          <w:sz w:val="18"/>
          <w:szCs w:val="18"/>
          <w:lang w:val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A-BSF</w:t>
      </w:r>
      <w:r w:rsidR="00A51AA8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5609C6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</w:t>
      </w:r>
      <w:r w:rsidR="00A51AA8" w:rsidRPr="005609C6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TGATTGTATTAGAAAATAATGGAAGGA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</w:t>
      </w:r>
      <w:r w:rsidR="005609C6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         </w:t>
      </w: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A methylation</w:t>
      </w:r>
    </w:p>
    <w:p w:rsidR="00C923A2" w:rsidRPr="00DB1E79" w:rsidRDefault="00C923A2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A-BSR</w:t>
      </w:r>
      <w:r w:rsidR="00C9359C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9359C" w:rsidRPr="00DB1E79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9359C"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ATATAAAAATTCCCAAACTAAAAATTAAAT</w:t>
      </w:r>
      <w:r w:rsidR="00C9359C"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C9359C"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C9359C"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C72E89" w:rsidRPr="00DB1E79" w:rsidRDefault="00C72E89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DKN1A-BS2F</w:t>
      </w: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TGGTTTAGTGGATAGTGAGTAGTTG</w:t>
      </w:r>
      <w:r w:rsidR="009015F3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9015F3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 165</w:t>
      </w:r>
      <w:r w:rsidR="00DB1E79"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DB1E79" w:rsidRDefault="00C72E89" w:rsidP="008E3601">
      <w:pP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</w:pP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DKN1A-BS2R</w:t>
      </w: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P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>CCAAAAAAATCTCAATAATAAAATC</w:t>
      </w:r>
      <w:r w:rsid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DB1E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C72E89" w:rsidRPr="00852886" w:rsidRDefault="00852886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852886">
        <w:rPr>
          <w:rStyle w:val="Strong"/>
          <w:rFonts w:ascii="Bahnschrift" w:hAnsi="Bahnschrift" w:cs="Arial"/>
          <w:b w:val="0"/>
          <w:sz w:val="18"/>
          <w:szCs w:val="18"/>
          <w:shd w:val="clear" w:color="auto" w:fill="FFFFFF"/>
          <w:lang w:val="en-US"/>
        </w:rPr>
        <w:t>P14ARF-BS3F</w:t>
      </w:r>
      <w:r w:rsidRPr="00852886">
        <w:rPr>
          <w:rStyle w:val="Strong"/>
          <w:rFonts w:ascii="Bahnschrift" w:hAnsi="Bahnschrift" w:cs="Arial"/>
          <w:color w:val="666666"/>
          <w:sz w:val="18"/>
          <w:szCs w:val="18"/>
          <w:shd w:val="clear" w:color="auto" w:fill="FFFFFF"/>
          <w:lang w:val="en-US"/>
        </w:rPr>
        <w:tab/>
      </w:r>
      <w:r w:rsidRPr="00852886">
        <w:rPr>
          <w:rStyle w:val="Strong"/>
          <w:rFonts w:ascii="Bahnschrift" w:hAnsi="Bahnschrift" w:cs="Arial"/>
          <w:color w:val="666666"/>
          <w:sz w:val="18"/>
          <w:szCs w:val="18"/>
          <w:shd w:val="clear" w:color="auto" w:fill="FFFFFF"/>
          <w:lang w:val="en-US"/>
        </w:rPr>
        <w:tab/>
      </w:r>
      <w:r w:rsidRPr="00852886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GTTTGTGGGGGCGGGGATGGGTA</w:t>
      </w:r>
      <w:r w:rsidR="00E961EB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E961EB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242</w:t>
      </w:r>
      <w:r w:rsidR="008336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  <w:r w:rsidR="00C72E89" w:rsidRPr="00852886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</w:p>
    <w:p w:rsidR="00852886" w:rsidRPr="00F76E1D" w:rsidRDefault="00F76E1D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F76E1D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P14ARF-BS3R</w:t>
      </w:r>
      <w:r w:rsidRPr="00F76E1D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Pr="00F76E1D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GCTAACTCCTCACTAACAACAACACG</w:t>
      </w:r>
      <w:r w:rsidR="008336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8336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8336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833679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DNA methylation</w:t>
      </w:r>
    </w:p>
    <w:p w:rsidR="001C67C7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1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-RTF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079DC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GACTCAGAAGTCAAACCAAAGAACTAACACC</w:t>
      </w:r>
      <w:r w:rsidR="002B4CF6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      </w:t>
      </w:r>
      <w:r w:rsidR="00C079DC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171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C079DC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1C67C7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1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-RTR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TTTCTTCAGGTCTCCGTTTGCCAGC                    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3B2358" w:rsidRPr="00C923A2" w:rsidRDefault="002D159E" w:rsidP="008E3601">
      <w:pPr>
        <w:rPr>
          <w:rFonts w:ascii="Bahnschrift" w:hAnsi="Bahnschrift" w:cs="Arial"/>
          <w:caps/>
          <w:sz w:val="18"/>
          <w:szCs w:val="18"/>
          <w:lang w:val="en-GB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1-probe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TGGAGGG (#25*)</w:t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C67C7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8E360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8E360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</w:p>
    <w:p w:rsidR="008E3601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A-RTF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CTGAGAAGCCCAAGGTCAAGGA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B4CF6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    </w:t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167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8E3601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lastRenderedPageBreak/>
        <w:t>DNMT3A-RTR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GCAGTTTTGGCACATTCCTCCGAT 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8E3601" w:rsidRPr="00C923A2" w:rsidRDefault="008E3601" w:rsidP="008E3601">
      <w:pPr>
        <w:rPr>
          <w:rFonts w:ascii="Bahnschrift" w:hAnsi="Bahnschrift" w:cs="Arial"/>
          <w:sz w:val="18"/>
          <w:szCs w:val="18"/>
          <w:lang w:val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A-probe</w:t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GGCAGAAG (#29</w:t>
      </w:r>
      <w:r w:rsidR="00022AA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*</w:t>
      </w:r>
      <w:r w:rsidR="002D1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)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</w:p>
    <w:p w:rsidR="008E3601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B-</w:t>
      </w:r>
      <w:r w:rsidR="004B3DF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Q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F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B3DF9" w:rsidRPr="00C923A2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AGACAACTCAACGGAGAGGA</w:t>
      </w:r>
      <w:r w:rsidR="002B4CF6" w:rsidRPr="00C923A2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</w:r>
      <w:r w:rsidR="002B4CF6" w:rsidRPr="00C923A2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ab/>
        <w:t xml:space="preserve">           </w:t>
      </w:r>
      <w:r w:rsidR="003C5BB8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BF6761" w:rsidRPr="00C923A2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80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F676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8E3601" w:rsidRPr="00C923A2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B-</w:t>
      </w:r>
      <w:r w:rsidR="004B3DF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Q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R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B3DF9" w:rsidRPr="00C923A2">
        <w:rPr>
          <w:rFonts w:ascii="Bahnschrift" w:hAnsi="Bahnschrift" w:cs="Arial"/>
          <w:color w:val="000000"/>
          <w:sz w:val="18"/>
          <w:szCs w:val="18"/>
          <w:shd w:val="clear" w:color="auto" w:fill="FFFFFF"/>
          <w:lang w:val="en-US"/>
        </w:rPr>
        <w:t>CCCATTGGTGATGATGGAGT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F676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                   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Expression</w:t>
      </w:r>
    </w:p>
    <w:p w:rsidR="00EE40AC" w:rsidRPr="00244F8B" w:rsidRDefault="008E3601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244F8B">
        <w:rPr>
          <w:rFonts w:ascii="Bahnschrift" w:hAnsi="Bahnschrift" w:cs="Arial"/>
          <w:color w:val="000000"/>
          <w:sz w:val="18"/>
          <w:szCs w:val="18"/>
          <w:lang w:val="en-US" w:eastAsia="en-US"/>
        </w:rPr>
        <w:t>DNMT3B-probe</w:t>
      </w:r>
      <w:r w:rsidR="00687109" w:rsidRPr="00244F8B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687109" w:rsidRPr="00244F8B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A26D74" w:rsidRPr="00244F8B">
        <w:rPr>
          <w:rFonts w:ascii="Bahnschrift" w:hAnsi="Bahnschrift" w:cs="Arial"/>
          <w:color w:val="000000"/>
          <w:sz w:val="18"/>
          <w:szCs w:val="18"/>
          <w:lang w:val="en-US" w:eastAsia="en-US"/>
        </w:rPr>
        <w:t>CAGCAGGA</w:t>
      </w:r>
      <w:r w:rsidR="00687109" w:rsidRPr="00244F8B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(#18*)</w:t>
      </w:r>
    </w:p>
    <w:p w:rsidR="00EE40AC" w:rsidRPr="00C923A2" w:rsidRDefault="00EE40AC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TET3-RTF</w:t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CAGAGAGCCTGGCAAGACA</w:t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         </w:t>
      </w:r>
      <w:r w:rsidR="003C5BB8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60</w:t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   Expression</w:t>
      </w:r>
    </w:p>
    <w:p w:rsidR="00EE40AC" w:rsidRPr="00C923A2" w:rsidRDefault="00EE40AC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TET3-RTR</w:t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GGTCCCCCGTTCTGAGAT  </w:t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52773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   Expression</w:t>
      </w:r>
    </w:p>
    <w:p w:rsidR="008E3601" w:rsidRPr="00C923A2" w:rsidRDefault="00EE40AC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TET3-probe</w:t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6B795B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CTCTGCCT (#13*)</w:t>
      </w: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</w:t>
      </w:r>
      <w:r w:rsidR="00BF676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BF676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8E3601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</w:p>
    <w:p w:rsidR="003C5BB8" w:rsidRPr="001F1915" w:rsidRDefault="003C5BB8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>IL18-QF</w:t>
      </w:r>
      <w:r w:rsidR="001F1915"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ACTTTACTTTGTAGCTGAAAACGATG</w:t>
      </w:r>
      <w:r w:rsidR="001F1915" w:rsidRPr="001F1915">
        <w:rPr>
          <w:rFonts w:ascii="Bahnschrift" w:hAnsi="Bahnschrift"/>
          <w:sz w:val="18"/>
          <w:szCs w:val="18"/>
          <w:lang w:val="en-US"/>
        </w:rPr>
        <w:tab/>
      </w:r>
      <w:r w:rsidR="001F1915" w:rsidRPr="001F1915">
        <w:rPr>
          <w:rFonts w:ascii="Bahnschrift" w:hAnsi="Bahnschrift"/>
          <w:sz w:val="18"/>
          <w:szCs w:val="18"/>
          <w:lang w:val="en-US"/>
        </w:rPr>
        <w:tab/>
        <w:t xml:space="preserve">         </w:t>
      </w:r>
      <w:r w:rsidR="001F1915">
        <w:rPr>
          <w:rFonts w:ascii="Bahnschrift" w:hAnsi="Bahnschrift"/>
          <w:sz w:val="18"/>
          <w:szCs w:val="18"/>
          <w:lang w:val="en-US"/>
        </w:rPr>
        <w:t xml:space="preserve">   </w:t>
      </w:r>
      <w:r w:rsidR="001F1915" w:rsidRPr="001F1915">
        <w:rPr>
          <w:rFonts w:ascii="Bahnschrift" w:hAnsi="Bahnschrift"/>
          <w:sz w:val="18"/>
          <w:szCs w:val="18"/>
          <w:lang w:val="en-US"/>
        </w:rPr>
        <w:t>67</w:t>
      </w:r>
      <w:r w:rsidR="001F1915">
        <w:rPr>
          <w:rFonts w:ascii="Bahnschrift" w:hAnsi="Bahnschrift"/>
          <w:sz w:val="18"/>
          <w:szCs w:val="18"/>
          <w:lang w:val="en-US"/>
        </w:rPr>
        <w:tab/>
        <w:t xml:space="preserve">     Expression</w:t>
      </w:r>
    </w:p>
    <w:p w:rsidR="003C5BB8" w:rsidRPr="001F1915" w:rsidRDefault="003C5BB8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>IL18-QR</w:t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TTTAGGTTCAAGCTTGCCAAA</w:t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   Expression</w:t>
      </w:r>
    </w:p>
    <w:p w:rsidR="003C5BB8" w:rsidRPr="001F1915" w:rsidRDefault="003C5BB8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>IL18-probe</w:t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F1915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GACCTGGA (#85*)</w:t>
      </w:r>
    </w:p>
    <w:p w:rsidR="0004692D" w:rsidRPr="00C923A2" w:rsidRDefault="0004692D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CASP3-QF</w:t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TGCATATTC TACAGCACCTGGTT</w:t>
      </w:r>
      <w:r w:rsidR="00452919" w:rsidRPr="00C923A2">
        <w:rPr>
          <w:lang w:val="en-US"/>
        </w:rPr>
        <w:tab/>
      </w:r>
      <w:r w:rsidR="00452919" w:rsidRPr="00C923A2">
        <w:rPr>
          <w:lang w:val="en-US"/>
        </w:rPr>
        <w:tab/>
        <w:t xml:space="preserve">         </w:t>
      </w:r>
      <w:r w:rsidR="003C5BB8">
        <w:rPr>
          <w:lang w:val="en-US"/>
        </w:rPr>
        <w:t xml:space="preserve"> </w:t>
      </w:r>
      <w:r w:rsidR="00452919" w:rsidRPr="00C923A2">
        <w:rPr>
          <w:rFonts w:ascii="Bahnschrift" w:hAnsi="Bahnschrift"/>
          <w:sz w:val="18"/>
          <w:szCs w:val="18"/>
          <w:lang w:val="en-US"/>
        </w:rPr>
        <w:t xml:space="preserve">60          </w:t>
      </w:r>
      <w:r w:rsidR="00452919" w:rsidRPr="00C923A2">
        <w:rPr>
          <w:rFonts w:ascii="Bahnschrift" w:hAnsi="Bahnschrift"/>
          <w:sz w:val="18"/>
          <w:szCs w:val="18"/>
          <w:lang w:val="en-US"/>
        </w:rPr>
        <w:tab/>
        <w:t xml:space="preserve">     Expression</w:t>
      </w:r>
    </w:p>
    <w:p w:rsidR="0004692D" w:rsidRPr="00C923A2" w:rsidRDefault="0004692D" w:rsidP="008E3601">
      <w:pPr>
        <w:rPr>
          <w:rFonts w:ascii="Bahnschrift" w:hAnsi="Bahnschrift" w:cs="Arial"/>
          <w:color w:val="000000"/>
          <w:sz w:val="18"/>
          <w:szCs w:val="18"/>
          <w:lang w:val="en-US" w:eastAsia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CASP3-QR</w:t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>AACCAGGATCCGTCCTTTG</w:t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  <w:t xml:space="preserve">     Expression</w:t>
      </w:r>
    </w:p>
    <w:p w:rsidR="0004692D" w:rsidRPr="00C923A2" w:rsidRDefault="0004692D" w:rsidP="008E3601">
      <w:pPr>
        <w:rPr>
          <w:rFonts w:ascii="Bahnschrift" w:hAnsi="Bahnschrift" w:cs="Arial"/>
          <w:sz w:val="18"/>
          <w:szCs w:val="18"/>
          <w:lang w:val="en-US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CASP3-probe</w:t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D525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TTCCTGGC</w:t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 xml:space="preserve"> (#72</w:t>
      </w:r>
      <w:r w:rsidR="009C2E1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*</w:t>
      </w:r>
      <w:r w:rsidR="00452919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)</w:t>
      </w:r>
    </w:p>
    <w:p w:rsidR="003B2358" w:rsidRPr="00C923A2" w:rsidRDefault="00CC1633" w:rsidP="008E3601">
      <w:pPr>
        <w:rPr>
          <w:rFonts w:ascii="Bahnschrift" w:hAnsi="Bahnschrift" w:cs="Arial"/>
          <w:caps/>
          <w:sz w:val="18"/>
          <w:szCs w:val="18"/>
          <w:lang w:val="en-GB"/>
        </w:rPr>
      </w:pPr>
      <w:r w:rsidRPr="00C923A2">
        <w:rPr>
          <w:rFonts w:ascii="Bahnschrift" w:hAnsi="Bahnschrift" w:cs="Arial"/>
          <w:sz w:val="18"/>
          <w:szCs w:val="18"/>
          <w:lang w:val="en-US"/>
        </w:rPr>
        <w:t>GAPDH-F</w:t>
      </w:r>
      <w:r w:rsidR="0045029E" w:rsidRPr="00C923A2">
        <w:rPr>
          <w:rFonts w:ascii="Bahnschrift" w:hAnsi="Bahnschrift" w:cs="Arial"/>
          <w:sz w:val="18"/>
          <w:szCs w:val="18"/>
          <w:lang w:val="en-US"/>
        </w:rPr>
        <w:t xml:space="preserve">    </w:t>
      </w:r>
      <w:r w:rsidR="0045029E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45029E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9A1649" w:rsidRPr="00C923A2">
        <w:rPr>
          <w:rFonts w:ascii="Bahnschrift" w:hAnsi="Bahnschrift" w:cs="Arial"/>
          <w:sz w:val="18"/>
          <w:szCs w:val="18"/>
          <w:lang w:val="en-US"/>
        </w:rPr>
        <w:t>TGGTGAAGGTCGGAGTGA</w:t>
      </w:r>
      <w:r w:rsidR="003B2358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3B2358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3B2358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3B2358" w:rsidRPr="00C923A2">
        <w:rPr>
          <w:rFonts w:ascii="Bahnschrift" w:hAnsi="Bahnschrift" w:cs="Arial"/>
          <w:sz w:val="18"/>
          <w:szCs w:val="18"/>
          <w:lang w:val="en-US"/>
        </w:rPr>
        <w:tab/>
      </w:r>
      <w:r w:rsidR="00F44660" w:rsidRPr="00C923A2">
        <w:rPr>
          <w:rFonts w:ascii="Bahnschrift" w:hAnsi="Bahnschrift" w:cs="Arial"/>
          <w:sz w:val="18"/>
          <w:szCs w:val="18"/>
          <w:lang w:val="en-US"/>
        </w:rPr>
        <w:tab/>
        <w:t xml:space="preserve">     </w:t>
      </w:r>
      <w:r w:rsidR="003B2358" w:rsidRPr="00C923A2">
        <w:rPr>
          <w:rFonts w:ascii="Bahnschrift" w:hAnsi="Bahnschrift" w:cs="Arial"/>
          <w:sz w:val="18"/>
          <w:szCs w:val="18"/>
          <w:lang w:val="en-GB"/>
        </w:rPr>
        <w:t>Expression</w:t>
      </w:r>
    </w:p>
    <w:p w:rsidR="003B2358" w:rsidRPr="00C913F8" w:rsidRDefault="00CC1633" w:rsidP="008E3601">
      <w:pPr>
        <w:rPr>
          <w:rFonts w:ascii="Bahnschrift" w:hAnsi="Bahnschrift" w:cs="Arial"/>
          <w:caps/>
          <w:sz w:val="18"/>
          <w:szCs w:val="18"/>
          <w:highlight w:val="green"/>
          <w:lang w:val="en-GB"/>
        </w:rPr>
      </w:pPr>
      <w:r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>GAPDH-R</w:t>
      </w:r>
      <w:r w:rsidR="004502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45029E" w:rsidRPr="00C923A2">
        <w:rPr>
          <w:rFonts w:ascii="Bahnschrift" w:hAnsi="Bahnschrift" w:cs="Arial"/>
          <w:color w:val="000000"/>
          <w:sz w:val="18"/>
          <w:szCs w:val="18"/>
          <w:lang w:val="en-US" w:eastAsia="en-US"/>
        </w:rPr>
        <w:tab/>
      </w:r>
      <w:r w:rsidR="001970C9">
        <w:rPr>
          <w:rFonts w:ascii="Bahnschrift" w:hAnsi="Bahnschrift"/>
          <w:sz w:val="18"/>
          <w:szCs w:val="18"/>
          <w:lang w:val="en-US"/>
        </w:rPr>
        <w:t>GGCCATCCACAGTCTTCTGAG</w:t>
      </w:r>
      <w:r w:rsidR="001970C9">
        <w:rPr>
          <w:rFonts w:ascii="Bahnschrift" w:hAnsi="Bahnschrift"/>
          <w:sz w:val="18"/>
          <w:szCs w:val="18"/>
          <w:lang w:val="en-US"/>
        </w:rPr>
        <w:tab/>
      </w:r>
      <w:r w:rsidR="001970C9">
        <w:rPr>
          <w:rFonts w:ascii="Bahnschrift" w:hAnsi="Bahnschrift"/>
          <w:sz w:val="18"/>
          <w:szCs w:val="18"/>
          <w:lang w:val="en-US"/>
        </w:rPr>
        <w:tab/>
        <w:t xml:space="preserve">          </w:t>
      </w:r>
      <w:r w:rsidR="009A1649" w:rsidRPr="00C923A2">
        <w:rPr>
          <w:rFonts w:ascii="Bahnschrift" w:hAnsi="Bahnschrift"/>
          <w:sz w:val="18"/>
          <w:szCs w:val="18"/>
          <w:lang w:val="en-US"/>
        </w:rPr>
        <w:t>564</w:t>
      </w:r>
      <w:r w:rsidR="003B2358" w:rsidRPr="00C923A2">
        <w:rPr>
          <w:rFonts w:ascii="Bahnschrift" w:hAnsi="Bahnschrift"/>
          <w:sz w:val="18"/>
          <w:szCs w:val="18"/>
          <w:lang w:val="en-US"/>
        </w:rPr>
        <w:tab/>
      </w:r>
      <w:r w:rsidR="00F44660" w:rsidRPr="00C923A2">
        <w:rPr>
          <w:rFonts w:ascii="Bahnschrift" w:hAnsi="Bahnschrift"/>
          <w:sz w:val="18"/>
          <w:szCs w:val="18"/>
          <w:lang w:val="en-US"/>
        </w:rPr>
        <w:t xml:space="preserve">     </w:t>
      </w:r>
      <w:r w:rsidR="003B2358" w:rsidRPr="00C923A2">
        <w:rPr>
          <w:rFonts w:ascii="Bahnschrift" w:hAnsi="Bahnschrift" w:cs="Arial"/>
          <w:sz w:val="18"/>
          <w:szCs w:val="18"/>
          <w:lang w:val="en-GB"/>
        </w:rPr>
        <w:t>Expression</w:t>
      </w:r>
    </w:p>
    <w:p w:rsidR="0045029E" w:rsidRPr="00C079DC" w:rsidRDefault="001557B3" w:rsidP="008E3601">
      <w:pPr>
        <w:pBdr>
          <w:bottom w:val="single" w:sz="12" w:space="1" w:color="auto"/>
        </w:pBdr>
        <w:rPr>
          <w:rFonts w:ascii="Bahnschrift" w:hAnsi="Bahnschrift"/>
          <w:sz w:val="18"/>
          <w:szCs w:val="18"/>
          <w:lang w:val="en-US"/>
        </w:rPr>
      </w:pPr>
      <w:r w:rsidRPr="0018783A">
        <w:rPr>
          <w:rFonts w:ascii="Bahnschrift" w:hAnsi="Bahnschrift"/>
          <w:sz w:val="18"/>
          <w:szCs w:val="18"/>
          <w:lang w:val="en-US"/>
        </w:rPr>
        <w:t>GAPDH-probe</w:t>
      </w:r>
      <w:r w:rsidR="00BF6761" w:rsidRPr="0018783A">
        <w:rPr>
          <w:rFonts w:ascii="Bahnschrift" w:hAnsi="Bahnschrift"/>
          <w:sz w:val="18"/>
          <w:szCs w:val="18"/>
          <w:lang w:val="en-US"/>
        </w:rPr>
        <w:t xml:space="preserve">      </w:t>
      </w:r>
      <w:r w:rsidR="00BF6761" w:rsidRPr="0018783A">
        <w:rPr>
          <w:rFonts w:ascii="Bahnschrift" w:hAnsi="Bahnschrift"/>
          <w:sz w:val="18"/>
          <w:szCs w:val="18"/>
          <w:lang w:val="en-US"/>
        </w:rPr>
        <w:tab/>
      </w:r>
      <w:r w:rsidR="008E3601" w:rsidRPr="0018783A">
        <w:rPr>
          <w:rFonts w:ascii="Bahnschrift" w:hAnsi="Bahnschrift"/>
          <w:sz w:val="18"/>
          <w:szCs w:val="18"/>
          <w:lang w:val="en-US"/>
        </w:rPr>
        <w:tab/>
      </w:r>
      <w:r w:rsidR="0018783A" w:rsidRPr="0018783A">
        <w:rPr>
          <w:rFonts w:ascii="Bahnschrift" w:hAnsi="Bahnschrift"/>
          <w:sz w:val="18"/>
          <w:szCs w:val="18"/>
          <w:lang w:val="en-US"/>
        </w:rPr>
        <w:t>CATCACCA</w:t>
      </w:r>
      <w:r w:rsidR="001F5212" w:rsidRPr="0018783A">
        <w:rPr>
          <w:rFonts w:ascii="Bahnschrift" w:hAnsi="Bahnschrift"/>
          <w:sz w:val="18"/>
          <w:szCs w:val="18"/>
          <w:lang w:val="en-US"/>
        </w:rPr>
        <w:t xml:space="preserve"> </w:t>
      </w:r>
      <w:r w:rsidR="009A1649" w:rsidRPr="0018783A">
        <w:rPr>
          <w:rFonts w:ascii="Bahnschrift" w:hAnsi="Bahnschrift"/>
          <w:sz w:val="18"/>
          <w:szCs w:val="18"/>
          <w:lang w:val="en-US"/>
        </w:rPr>
        <w:t>(#9</w:t>
      </w:r>
      <w:r w:rsidR="00EE40AC" w:rsidRPr="0018783A">
        <w:rPr>
          <w:rFonts w:ascii="Bahnschrift" w:hAnsi="Bahnschrift"/>
          <w:sz w:val="18"/>
          <w:szCs w:val="18"/>
          <w:lang w:val="en-US"/>
        </w:rPr>
        <w:t>*</w:t>
      </w:r>
      <w:r w:rsidR="009A1649" w:rsidRPr="0018783A">
        <w:rPr>
          <w:rFonts w:ascii="Bahnschrift" w:hAnsi="Bahnschrift"/>
          <w:sz w:val="18"/>
          <w:szCs w:val="18"/>
          <w:lang w:val="en-US"/>
        </w:rPr>
        <w:t>)</w:t>
      </w:r>
      <w:r w:rsidR="003B2358" w:rsidRPr="00C079DC">
        <w:rPr>
          <w:rFonts w:ascii="Bahnschrift" w:hAnsi="Bahnschrift"/>
          <w:sz w:val="18"/>
          <w:szCs w:val="18"/>
          <w:lang w:val="en-US"/>
        </w:rPr>
        <w:tab/>
      </w:r>
      <w:r w:rsidR="003B2358" w:rsidRPr="00C079DC">
        <w:rPr>
          <w:rFonts w:ascii="Bahnschrift" w:hAnsi="Bahnschrift"/>
          <w:sz w:val="18"/>
          <w:szCs w:val="18"/>
          <w:lang w:val="en-US"/>
        </w:rPr>
        <w:tab/>
      </w:r>
      <w:r w:rsidR="003B2358" w:rsidRPr="00C079DC">
        <w:rPr>
          <w:rFonts w:ascii="Bahnschrift" w:hAnsi="Bahnschrift"/>
          <w:sz w:val="18"/>
          <w:szCs w:val="18"/>
          <w:lang w:val="en-US"/>
        </w:rPr>
        <w:tab/>
      </w:r>
      <w:r w:rsidR="003B2358" w:rsidRPr="00C079DC">
        <w:rPr>
          <w:rFonts w:ascii="Bahnschrift" w:hAnsi="Bahnschrift"/>
          <w:sz w:val="18"/>
          <w:szCs w:val="18"/>
          <w:lang w:val="en-US"/>
        </w:rPr>
        <w:tab/>
      </w:r>
      <w:r w:rsidR="005E2EF4" w:rsidRPr="00C079DC">
        <w:rPr>
          <w:rFonts w:ascii="Bahnschrift" w:hAnsi="Bahnschrift" w:cs="Arial"/>
          <w:sz w:val="18"/>
          <w:szCs w:val="18"/>
          <w:lang w:val="en-GB"/>
        </w:rPr>
        <w:t xml:space="preserve">              </w:t>
      </w:r>
    </w:p>
    <w:p w:rsidR="005E2EF4" w:rsidRPr="005E2EF4" w:rsidRDefault="005E2EF4" w:rsidP="005E2EF4">
      <w:pPr>
        <w:rPr>
          <w:rFonts w:ascii="Arial" w:hAnsi="Arial" w:cs="Arial"/>
          <w:caps/>
          <w:sz w:val="18"/>
          <w:szCs w:val="18"/>
          <w:lang w:val="en-GB"/>
        </w:rPr>
      </w:pPr>
    </w:p>
    <w:p w:rsidR="0045029E" w:rsidRPr="00B949C7" w:rsidRDefault="00022AA3" w:rsidP="00022AA3">
      <w:pPr>
        <w:rPr>
          <w:rFonts w:ascii="Bahnschrift" w:hAnsi="Bahnschrift"/>
          <w:sz w:val="22"/>
          <w:szCs w:val="22"/>
          <w:lang w:val="en-US"/>
        </w:rPr>
      </w:pPr>
      <w:r w:rsidRPr="00022AA3">
        <w:rPr>
          <w:rFonts w:ascii="Bahnschrift" w:hAnsi="Bahnschrift"/>
          <w:lang w:val="en-US"/>
        </w:rPr>
        <w:t>*</w:t>
      </w:r>
      <w:r w:rsidRPr="00B949C7">
        <w:rPr>
          <w:rFonts w:ascii="Bahnschrift" w:hAnsi="Bahnschrift"/>
          <w:sz w:val="22"/>
          <w:szCs w:val="22"/>
          <w:lang w:val="en-US"/>
        </w:rPr>
        <w:t>Probes are from the Roche Human Probe library</w:t>
      </w:r>
    </w:p>
    <w:p w:rsidR="002676A5" w:rsidRDefault="002676A5" w:rsidP="00022AA3">
      <w:pPr>
        <w:rPr>
          <w:rFonts w:ascii="Bahnschrift" w:hAnsi="Bahnschrift"/>
          <w:lang w:val="en-US"/>
        </w:rPr>
      </w:pPr>
    </w:p>
    <w:sectPr w:rsidR="002676A5" w:rsidSect="00737FA2">
      <w:pgSz w:w="12240" w:h="15840"/>
      <w:pgMar w:top="851" w:right="1797" w:bottom="851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altName w:val="Arial"/>
    <w:charset w:val="00"/>
    <w:family w:val="swiss"/>
    <w:pitch w:val="variable"/>
    <w:sig w:usb0="00000001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CC7205"/>
    <w:multiLevelType w:val="hybridMultilevel"/>
    <w:tmpl w:val="EA846A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633"/>
    <w:rsid w:val="00020EE9"/>
    <w:rsid w:val="00022AA3"/>
    <w:rsid w:val="0004692D"/>
    <w:rsid w:val="00060673"/>
    <w:rsid w:val="000B60C8"/>
    <w:rsid w:val="000C151A"/>
    <w:rsid w:val="00103FC8"/>
    <w:rsid w:val="001429A9"/>
    <w:rsid w:val="001504A3"/>
    <w:rsid w:val="001557B3"/>
    <w:rsid w:val="0015748B"/>
    <w:rsid w:val="001752C2"/>
    <w:rsid w:val="00176234"/>
    <w:rsid w:val="0018783A"/>
    <w:rsid w:val="001970C9"/>
    <w:rsid w:val="001C67C7"/>
    <w:rsid w:val="001F1915"/>
    <w:rsid w:val="001F343B"/>
    <w:rsid w:val="001F5212"/>
    <w:rsid w:val="00211409"/>
    <w:rsid w:val="00244F8B"/>
    <w:rsid w:val="00263184"/>
    <w:rsid w:val="00263C7F"/>
    <w:rsid w:val="002676A5"/>
    <w:rsid w:val="002703C7"/>
    <w:rsid w:val="00272D52"/>
    <w:rsid w:val="00273A9D"/>
    <w:rsid w:val="002740C8"/>
    <w:rsid w:val="00296694"/>
    <w:rsid w:val="002A52BB"/>
    <w:rsid w:val="002B4CF6"/>
    <w:rsid w:val="002B7342"/>
    <w:rsid w:val="002D159E"/>
    <w:rsid w:val="00305DBE"/>
    <w:rsid w:val="00346BE0"/>
    <w:rsid w:val="00373035"/>
    <w:rsid w:val="003874BC"/>
    <w:rsid w:val="003875C1"/>
    <w:rsid w:val="00387608"/>
    <w:rsid w:val="00397DF9"/>
    <w:rsid w:val="003B2358"/>
    <w:rsid w:val="003C00D6"/>
    <w:rsid w:val="003C4D0B"/>
    <w:rsid w:val="003C5396"/>
    <w:rsid w:val="003C5BB8"/>
    <w:rsid w:val="003E5A41"/>
    <w:rsid w:val="00407461"/>
    <w:rsid w:val="00433637"/>
    <w:rsid w:val="0045029E"/>
    <w:rsid w:val="00452919"/>
    <w:rsid w:val="004B3DF9"/>
    <w:rsid w:val="00523BBF"/>
    <w:rsid w:val="005528C4"/>
    <w:rsid w:val="005609C6"/>
    <w:rsid w:val="00567CF2"/>
    <w:rsid w:val="005B5056"/>
    <w:rsid w:val="005C1A1E"/>
    <w:rsid w:val="005E226B"/>
    <w:rsid w:val="005E2EF4"/>
    <w:rsid w:val="005F67F8"/>
    <w:rsid w:val="00637FEF"/>
    <w:rsid w:val="00687109"/>
    <w:rsid w:val="006925E2"/>
    <w:rsid w:val="00697BCF"/>
    <w:rsid w:val="006A7257"/>
    <w:rsid w:val="006B795B"/>
    <w:rsid w:val="006C110C"/>
    <w:rsid w:val="006C1A90"/>
    <w:rsid w:val="00710FC1"/>
    <w:rsid w:val="0071197C"/>
    <w:rsid w:val="00714073"/>
    <w:rsid w:val="00737FA2"/>
    <w:rsid w:val="0077296D"/>
    <w:rsid w:val="007752FF"/>
    <w:rsid w:val="00787F6A"/>
    <w:rsid w:val="007A440B"/>
    <w:rsid w:val="0081187A"/>
    <w:rsid w:val="00833679"/>
    <w:rsid w:val="00837C1E"/>
    <w:rsid w:val="00850910"/>
    <w:rsid w:val="00852886"/>
    <w:rsid w:val="00861D99"/>
    <w:rsid w:val="00874F8F"/>
    <w:rsid w:val="008A4649"/>
    <w:rsid w:val="008A4FA1"/>
    <w:rsid w:val="008B0AE7"/>
    <w:rsid w:val="008E3601"/>
    <w:rsid w:val="008F2D0E"/>
    <w:rsid w:val="008F46F5"/>
    <w:rsid w:val="009015F3"/>
    <w:rsid w:val="00904641"/>
    <w:rsid w:val="00926D27"/>
    <w:rsid w:val="00954A68"/>
    <w:rsid w:val="00957847"/>
    <w:rsid w:val="00987068"/>
    <w:rsid w:val="009A1649"/>
    <w:rsid w:val="009B619C"/>
    <w:rsid w:val="009C2E1E"/>
    <w:rsid w:val="00A24FED"/>
    <w:rsid w:val="00A26D74"/>
    <w:rsid w:val="00A51AA8"/>
    <w:rsid w:val="00A94367"/>
    <w:rsid w:val="00AA3C78"/>
    <w:rsid w:val="00AA6A56"/>
    <w:rsid w:val="00AD26D8"/>
    <w:rsid w:val="00AD7ECE"/>
    <w:rsid w:val="00AE58C0"/>
    <w:rsid w:val="00AF672F"/>
    <w:rsid w:val="00AF71A5"/>
    <w:rsid w:val="00B35E7A"/>
    <w:rsid w:val="00B4280F"/>
    <w:rsid w:val="00B52773"/>
    <w:rsid w:val="00B56077"/>
    <w:rsid w:val="00B8650E"/>
    <w:rsid w:val="00B949C7"/>
    <w:rsid w:val="00BE0CAB"/>
    <w:rsid w:val="00BF3B4D"/>
    <w:rsid w:val="00BF6761"/>
    <w:rsid w:val="00C03F55"/>
    <w:rsid w:val="00C0507B"/>
    <w:rsid w:val="00C079DC"/>
    <w:rsid w:val="00C12FA2"/>
    <w:rsid w:val="00C667C8"/>
    <w:rsid w:val="00C72DAB"/>
    <w:rsid w:val="00C72E89"/>
    <w:rsid w:val="00C913F8"/>
    <w:rsid w:val="00C923A2"/>
    <w:rsid w:val="00C9359C"/>
    <w:rsid w:val="00C94C70"/>
    <w:rsid w:val="00CA6AAA"/>
    <w:rsid w:val="00CA73BF"/>
    <w:rsid w:val="00CC1633"/>
    <w:rsid w:val="00CC5CA1"/>
    <w:rsid w:val="00CE2E4F"/>
    <w:rsid w:val="00D165F2"/>
    <w:rsid w:val="00D17ACC"/>
    <w:rsid w:val="00D25CAB"/>
    <w:rsid w:val="00D5259E"/>
    <w:rsid w:val="00D83C2C"/>
    <w:rsid w:val="00D944E1"/>
    <w:rsid w:val="00DB0042"/>
    <w:rsid w:val="00DB1E79"/>
    <w:rsid w:val="00DD4FFD"/>
    <w:rsid w:val="00DE4071"/>
    <w:rsid w:val="00DF23CC"/>
    <w:rsid w:val="00DF2922"/>
    <w:rsid w:val="00E55446"/>
    <w:rsid w:val="00E93657"/>
    <w:rsid w:val="00E950B0"/>
    <w:rsid w:val="00E961EB"/>
    <w:rsid w:val="00EC79D5"/>
    <w:rsid w:val="00ED1B9F"/>
    <w:rsid w:val="00EE40AC"/>
    <w:rsid w:val="00EF11C1"/>
    <w:rsid w:val="00F251F7"/>
    <w:rsid w:val="00F44660"/>
    <w:rsid w:val="00F516CE"/>
    <w:rsid w:val="00F551A8"/>
    <w:rsid w:val="00F675B3"/>
    <w:rsid w:val="00F76E1D"/>
    <w:rsid w:val="00F8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1633"/>
    <w:rPr>
      <w:sz w:val="24"/>
      <w:szCs w:val="24"/>
      <w:lang w:val="da-DK" w:eastAsia="da-DK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7A440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45029E"/>
    <w:pPr>
      <w:spacing w:before="100" w:beforeAutospacing="1" w:after="100" w:afterAutospacing="1"/>
    </w:pPr>
    <w:rPr>
      <w:color w:val="000000"/>
      <w:lang w:val="en-US" w:eastAsia="en-US"/>
    </w:rPr>
  </w:style>
  <w:style w:type="paragraph" w:styleId="BalloonText">
    <w:name w:val="Balloon Text"/>
    <w:basedOn w:val="Normal"/>
    <w:link w:val="BalloonTextChar"/>
    <w:rsid w:val="004B3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4B3D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6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676A5"/>
    <w:rPr>
      <w:rFonts w:ascii="Courier New" w:hAnsi="Courier New" w:cs="Courier New"/>
    </w:rPr>
  </w:style>
  <w:style w:type="character" w:styleId="HTMLTypewriter">
    <w:name w:val="HTML Typewriter"/>
    <w:uiPriority w:val="99"/>
    <w:unhideWhenUsed/>
    <w:rsid w:val="006B795B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22"/>
    <w:qFormat/>
    <w:rsid w:val="0085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1633"/>
    <w:rPr>
      <w:sz w:val="24"/>
      <w:szCs w:val="24"/>
      <w:lang w:val="da-DK" w:eastAsia="da-DK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7A440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45029E"/>
    <w:pPr>
      <w:spacing w:before="100" w:beforeAutospacing="1" w:after="100" w:afterAutospacing="1"/>
    </w:pPr>
    <w:rPr>
      <w:color w:val="000000"/>
      <w:lang w:val="en-US" w:eastAsia="en-US"/>
    </w:rPr>
  </w:style>
  <w:style w:type="paragraph" w:styleId="BalloonText">
    <w:name w:val="Balloon Text"/>
    <w:basedOn w:val="Normal"/>
    <w:link w:val="BalloonTextChar"/>
    <w:rsid w:val="004B3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4B3D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6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676A5"/>
    <w:rPr>
      <w:rFonts w:ascii="Courier New" w:hAnsi="Courier New" w:cs="Courier New"/>
    </w:rPr>
  </w:style>
  <w:style w:type="character" w:styleId="HTMLTypewriter">
    <w:name w:val="HTML Typewriter"/>
    <w:uiPriority w:val="99"/>
    <w:unhideWhenUsed/>
    <w:rsid w:val="006B795B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22"/>
    <w:qFormat/>
    <w:rsid w:val="0085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Danmarks JordbrugsForskning</Company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KLR</dc:creator>
  <cp:lastModifiedBy>rdcuser1</cp:lastModifiedBy>
  <cp:revision>2</cp:revision>
  <cp:lastPrinted>2021-02-19T03:10:00Z</cp:lastPrinted>
  <dcterms:created xsi:type="dcterms:W3CDTF">2022-03-03T23:02:00Z</dcterms:created>
  <dcterms:modified xsi:type="dcterms:W3CDTF">2022-03-03T23:02:00Z</dcterms:modified>
</cp:coreProperties>
</file>